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729" w:rsidRDefault="00024C3E">
      <w:pPr>
        <w:jc w:val="center"/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1"/>
          <w:lang/>
        </w:rPr>
        <w:t>Table S2</w:t>
      </w:r>
      <w:bookmarkStart w:id="0" w:name="_GoBack"/>
      <w:bookmarkEnd w:id="0"/>
    </w:p>
    <w:p w:rsidR="00C10B31" w:rsidRDefault="00C10B31">
      <w:pPr>
        <w:jc w:val="center"/>
        <w:rPr>
          <w:rFonts w:ascii="Times New Roman" w:hAnsi="Times New Roman"/>
          <w:b/>
          <w:color w:val="000000"/>
          <w:szCs w:val="18"/>
        </w:rPr>
      </w:pPr>
    </w:p>
    <w:tbl>
      <w:tblPr>
        <w:tblW w:w="865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977"/>
        <w:gridCol w:w="3977"/>
        <w:gridCol w:w="3700"/>
      </w:tblGrid>
      <w:tr w:rsidR="00F12729">
        <w:trPr>
          <w:trHeight w:val="285"/>
          <w:jc w:val="center"/>
        </w:trPr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Name</w:t>
            </w:r>
          </w:p>
        </w:tc>
        <w:tc>
          <w:tcPr>
            <w:tcW w:w="397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Forward primer (5'-3')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Reverse primer (5'-3')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AF1</w:t>
            </w:r>
          </w:p>
        </w:tc>
        <w:tc>
          <w:tcPr>
            <w:tcW w:w="3977" w:type="dxa"/>
            <w:tcBorders>
              <w:top w:val="single" w:sz="4" w:space="0" w:color="auto"/>
              <w:bottom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TGGGAAAGGAAGCGAGGGACA</w:t>
            </w:r>
          </w:p>
        </w:tc>
        <w:tc>
          <w:tcPr>
            <w:tcW w:w="3700" w:type="dxa"/>
            <w:tcBorders>
              <w:top w:val="single" w:sz="4" w:space="0" w:color="auto"/>
              <w:bottom w:val="nil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CTATCTACCTCGCTCCCTACTG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AF2</w:t>
            </w:r>
          </w:p>
        </w:tc>
        <w:tc>
          <w:tcPr>
            <w:tcW w:w="3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CGTGACGCAAATACTGGCAAAC</w:t>
            </w:r>
          </w:p>
        </w:tc>
        <w:tc>
          <w:tcPr>
            <w:tcW w:w="3700" w:type="dxa"/>
            <w:tcBorders>
              <w:top w:val="nil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TTGTTGTTACCGAGGCAGG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AF3</w:t>
            </w:r>
          </w:p>
        </w:tc>
        <w:tc>
          <w:tcPr>
            <w:tcW w:w="3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TCCGCTCCTGCCTCGGTAAC</w:t>
            </w:r>
          </w:p>
        </w:tc>
        <w:tc>
          <w:tcPr>
            <w:tcW w:w="3700" w:type="dxa"/>
            <w:tcBorders>
              <w:top w:val="nil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TGATTATTTGACACTTCCACC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F1</w:t>
            </w:r>
          </w:p>
        </w:tc>
        <w:tc>
          <w:tcPr>
            <w:tcW w:w="3977" w:type="dxa"/>
            <w:tcBorders>
              <w:top w:val="nil"/>
            </w:tcBorders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GCTACAATACCCTAACTTTCC</w:t>
            </w:r>
          </w:p>
        </w:tc>
        <w:tc>
          <w:tcPr>
            <w:tcW w:w="3700" w:type="dxa"/>
            <w:tcBorders>
              <w:top w:val="nil"/>
            </w:tcBorders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ACAAGTCACATAAGTACCGAC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F2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TTGGCGTCAAGGTCAGA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GTGTTAGGATTTAGGAGG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F3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AGTATCAGAATCCCGCAAAG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TACAAATCGGCTAAACAG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DF1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CTGTGAATCCATCTCCC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GTGTATCTGGACGCTGT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DF2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CAACAGCGTCCAGATACAC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AGGTCCTTGCTTTCCGATT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DF3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CTTCAACTTGTGCTCCCTC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CAGCAACCAGCTATACCA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AFc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AAGAGGCGGGGAGAGGGAAAG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AGCAGCCACCTCCATATAG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Fc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GTGCCCGAGCGGAGGAAGAG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AAACAGAGCACACACGGAACAT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DFc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GGAGAGAGAGACAGAGAGAGAGAT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CATCAGAGCAGCCACCTCCAT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Cs w:val="18"/>
              </w:rPr>
              <w:t>I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GGAAATGATTTTTGCACCT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ATGGTAATACGTGTCTCA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Cs w:val="18"/>
              </w:rPr>
              <w:t>II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GCGTCGGCTACTCATGAT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ATGGTAATACTGTCTTATT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ACTIN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bookmarkStart w:id="1" w:name="OLE_LINK147"/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ACTCCCTCACAACAACCG</w:t>
            </w:r>
            <w:bookmarkEnd w:id="1"/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bookmarkStart w:id="2" w:name="OLE_LINK159"/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AGAACCTCCACTGAGAACAA</w:t>
            </w:r>
            <w:bookmarkEnd w:id="2"/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qA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CTCGGCATTCACTCGTTTCCTTG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ACCTGACCGGCCTTCCACTG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bookmarkStart w:id="3" w:name="OLE_LINK34"/>
            <w:bookmarkStart w:id="4" w:name="OLE_LINK35"/>
            <w:r>
              <w:rPr>
                <w:rFonts w:ascii="Times New Roman" w:hAnsi="Times New Roman" w:cs="Times New Roman"/>
                <w:color w:val="000000"/>
                <w:szCs w:val="18"/>
              </w:rPr>
              <w:t>qB</w:t>
            </w:r>
            <w:bookmarkEnd w:id="3"/>
            <w:bookmarkEnd w:id="4"/>
          </w:p>
        </w:tc>
        <w:tc>
          <w:tcPr>
            <w:tcW w:w="3977" w:type="dxa"/>
            <w:vAlign w:val="center"/>
          </w:tcPr>
          <w:p w:rsidR="00F12729" w:rsidRDefault="00024C3E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CGGCATTCACTCGTTTCCTTG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CTTTTAATGCGGCGATCGGTCAAT</w:t>
            </w:r>
          </w:p>
        </w:tc>
      </w:tr>
      <w:tr w:rsidR="00F12729">
        <w:trPr>
          <w:trHeight w:val="300"/>
          <w:jc w:val="center"/>
        </w:trPr>
        <w:tc>
          <w:tcPr>
            <w:tcW w:w="977" w:type="dxa"/>
            <w:vAlign w:val="center"/>
          </w:tcPr>
          <w:p w:rsidR="00F12729" w:rsidRDefault="00024C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qD</w:t>
            </w:r>
          </w:p>
        </w:tc>
        <w:tc>
          <w:tcPr>
            <w:tcW w:w="3977" w:type="dxa"/>
            <w:vAlign w:val="center"/>
          </w:tcPr>
          <w:p w:rsidR="00F12729" w:rsidRDefault="00024C3E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GATTCGTGGGATTCCGTGAGGC</w:t>
            </w:r>
          </w:p>
        </w:tc>
        <w:tc>
          <w:tcPr>
            <w:tcW w:w="3700" w:type="dxa"/>
            <w:vAlign w:val="bottom"/>
          </w:tcPr>
          <w:p w:rsidR="00F12729" w:rsidRDefault="00024C3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TTCTTTTAATGCGGCGATCGG</w:t>
            </w:r>
          </w:p>
        </w:tc>
      </w:tr>
    </w:tbl>
    <w:p w:rsidR="00F12729" w:rsidRDefault="00F12729">
      <w:pPr>
        <w:jc w:val="center"/>
        <w:rPr>
          <w:sz w:val="24"/>
        </w:rPr>
      </w:pPr>
    </w:p>
    <w:sectPr w:rsidR="00F12729" w:rsidSect="00F1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4C3E" w:rsidRDefault="00024C3E" w:rsidP="00C10B31">
      <w:r>
        <w:separator/>
      </w:r>
    </w:p>
  </w:endnote>
  <w:endnote w:type="continuationSeparator" w:id="1">
    <w:p w:rsidR="00024C3E" w:rsidRDefault="00024C3E" w:rsidP="00C10B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4C3E" w:rsidRDefault="00024C3E" w:rsidP="00C10B31">
      <w:r>
        <w:separator/>
      </w:r>
    </w:p>
  </w:footnote>
  <w:footnote w:type="continuationSeparator" w:id="1">
    <w:p w:rsidR="00024C3E" w:rsidRDefault="00024C3E" w:rsidP="00C10B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621B"/>
    <w:rsid w:val="00024C3E"/>
    <w:rsid w:val="0046604B"/>
    <w:rsid w:val="0066621B"/>
    <w:rsid w:val="008938C5"/>
    <w:rsid w:val="00C10B31"/>
    <w:rsid w:val="00C73F44"/>
    <w:rsid w:val="00E374A9"/>
    <w:rsid w:val="00F12729"/>
    <w:rsid w:val="653918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2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1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1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F1272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127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>china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nknown</cp:lastModifiedBy>
  <cp:revision>3</cp:revision>
  <dcterms:created xsi:type="dcterms:W3CDTF">2017-10-10T11:48:00Z</dcterms:created>
  <dcterms:modified xsi:type="dcterms:W3CDTF">2017-10-1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